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GB" w:eastAsia="en-GB"/>
        </w:rPr>
        <w:t>Supplementary 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GB" w:eastAsia="en-GB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e MIC distributions and breakpoints of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L. plantarum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gainst </w:t>
      </w:r>
      <w:r>
        <w:rPr>
          <w:rFonts w:cs="Times New Roman" w:ascii="Times New Roman" w:hAnsi="Times New Roman"/>
          <w:color w:val="000000"/>
          <w:kern w:val="0"/>
          <w:sz w:val="24"/>
        </w:rPr>
        <w:t>antibiotic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ested.</w:t>
      </w:r>
    </w:p>
    <w:tbl>
      <w:tblPr>
        <w:tblW w:w="80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0"/>
        <w:gridCol w:w="2020"/>
        <w:gridCol w:w="2020"/>
        <w:gridCol w:w="2020"/>
      </w:tblGrid>
      <w:tr>
        <w:trPr>
          <w:trHeight w:val="886" w:hRule="atLeast"/>
        </w:trPr>
        <w:tc>
          <w:tcPr>
            <w:tcW w:w="20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biotics</w:t>
            </w:r>
          </w:p>
        </w:tc>
        <w:tc>
          <w:tcPr>
            <w:tcW w:w="4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e respective MIC value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. plantar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µg/mL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biological</w:t>
              <w:br/>
              <w:t>breakpoints (µg/mL)</w:t>
            </w:r>
          </w:p>
        </w:tc>
      </w:tr>
      <w:tr>
        <w:trPr>
          <w:trHeight w:val="493" w:hRule="atLeast"/>
        </w:trPr>
        <w:tc>
          <w:tcPr>
            <w:tcW w:w="2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 14917T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41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icill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icill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ipene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ropene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ythromyc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indamyc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ezoli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cycli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</w:tr>
      <w:tr>
        <w:trPr>
          <w:trHeight w:val="493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tamyc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The corresponding microbiological breakpoints were according to CLSI (2015)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Cs w:val="21"/>
        </w:rPr>
        <w:t>and EFSA (2012)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21"/>
      <w:szCs w:val="24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21:28:00Z</dcterms:created>
  <dc:creator>″l</dc:creator>
  <dc:description/>
  <cp:keywords/>
  <dc:language>en-US</dc:language>
  <cp:lastModifiedBy>Naimeng Liu</cp:lastModifiedBy>
  <dcterms:modified xsi:type="dcterms:W3CDTF">2020-04-20T08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